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5CF0" w:rsidRPr="001339FE" w:rsidRDefault="00795CF0" w:rsidP="00795CF0">
      <w:pPr>
        <w:rPr>
          <w:rFonts w:ascii="Helvetica" w:hAnsi="Helvetica" w:cs="Arial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ascii="Helvetica" w:hAnsi="Helvetica" w:cs="Arial"/>
          <w:b/>
          <w:bCs/>
          <w:sz w:val="22"/>
          <w:szCs w:val="22"/>
          <w:lang w:val="en-US"/>
        </w:rPr>
        <w:t>T</w:t>
      </w:r>
      <w:r w:rsidRPr="001339FE">
        <w:rPr>
          <w:rFonts w:ascii="Helvetica" w:hAnsi="Helvetica" w:cs="Arial"/>
          <w:b/>
          <w:bCs/>
          <w:sz w:val="22"/>
          <w:szCs w:val="22"/>
          <w:lang w:val="en-US"/>
        </w:rPr>
        <w:t>able S1.</w:t>
      </w:r>
      <w:r>
        <w:rPr>
          <w:rFonts w:ascii="Helvetica" w:hAnsi="Helvetica" w:cs="Arial"/>
          <w:b/>
          <w:bCs/>
          <w:sz w:val="22"/>
          <w:szCs w:val="22"/>
          <w:lang w:val="en-US"/>
        </w:rPr>
        <w:t xml:space="preserve"> </w:t>
      </w:r>
      <w:r w:rsidRPr="005B0097">
        <w:rPr>
          <w:rFonts w:ascii="Helvetica" w:hAnsi="Helvetica" w:cs="Arial"/>
          <w:sz w:val="22"/>
          <w:szCs w:val="22"/>
          <w:lang w:val="en-US"/>
        </w:rPr>
        <w:t>Genes covered by our custom myeloid panel (based on GRCh37/hg19).</w:t>
      </w:r>
      <w:r w:rsidRPr="001339FE">
        <w:rPr>
          <w:rFonts w:ascii="Helvetica" w:hAnsi="Helvetica" w:cs="Arial"/>
          <w:b/>
          <w:bCs/>
          <w:sz w:val="22"/>
          <w:szCs w:val="22"/>
          <w:lang w:val="en-US"/>
        </w:rPr>
        <w:t xml:space="preserve"> </w:t>
      </w:r>
    </w:p>
    <w:p w:rsidR="00795CF0" w:rsidRPr="007C4089" w:rsidRDefault="00795CF0" w:rsidP="00795CF0">
      <w:pPr>
        <w:rPr>
          <w:rFonts w:ascii="Helvetica" w:hAnsi="Helvetica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6"/>
        <w:gridCol w:w="1509"/>
        <w:gridCol w:w="1505"/>
        <w:gridCol w:w="1509"/>
        <w:gridCol w:w="1507"/>
        <w:gridCol w:w="1510"/>
      </w:tblGrid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Gen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Exons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Gen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Exons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Gene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b/>
                <w:lang w:val="en-US"/>
              </w:rPr>
            </w:pPr>
            <w:r w:rsidRPr="007C4089">
              <w:rPr>
                <w:rFonts w:ascii="Helvetica" w:hAnsi="Helvetica" w:cs="Arial"/>
                <w:b/>
                <w:lang w:val="en-US"/>
              </w:rPr>
              <w:t>Exons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ASXL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GATA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-6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RUNX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ASXL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1+1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IDH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4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ETBP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4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BCOR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IDH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4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F3B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3-16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BCORL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JAK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2, 14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MC1A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, 11, 16, 17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BRAF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Exon15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KDM6A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MC3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0, 13, 19, 23, 25, 28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ALR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9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KIT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, 8-11, 13, 17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RSF2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BL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8, 9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KRAS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-5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TAG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EBPA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MPL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0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STAG2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SF3R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4-17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MYC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TET2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3-11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SNK1A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3, 4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NF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TP53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-11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DDX4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NPM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U2AF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, 6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DNMT3A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NRAS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-5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WT1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7, 9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ETNK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3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PHF6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ZBTB7A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2, 3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ETV6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PPM1D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-6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ZRSR2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EZH2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PTPN1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3, 13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</w:p>
        </w:tc>
      </w:tr>
      <w:tr w:rsidR="00795CF0" w:rsidRPr="007C4089" w:rsidTr="00332745"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FLT3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14-16, 20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RAD21</w:t>
            </w:r>
          </w:p>
        </w:tc>
        <w:tc>
          <w:tcPr>
            <w:tcW w:w="1535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  <w:r w:rsidRPr="007C4089">
              <w:rPr>
                <w:rFonts w:ascii="Helvetica" w:hAnsi="Helvetica" w:cs="Arial"/>
                <w:lang w:val="en-US"/>
              </w:rPr>
              <w:t>complete</w:t>
            </w: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</w:p>
        </w:tc>
        <w:tc>
          <w:tcPr>
            <w:tcW w:w="1536" w:type="dxa"/>
          </w:tcPr>
          <w:p w:rsidR="00795CF0" w:rsidRPr="007C4089" w:rsidRDefault="00795CF0" w:rsidP="00332745">
            <w:pPr>
              <w:spacing w:line="480" w:lineRule="auto"/>
              <w:jc w:val="both"/>
              <w:rPr>
                <w:rFonts w:ascii="Helvetica" w:hAnsi="Helvetica" w:cs="Arial"/>
                <w:lang w:val="en-US"/>
              </w:rPr>
            </w:pPr>
          </w:p>
        </w:tc>
      </w:tr>
    </w:tbl>
    <w:p w:rsidR="00795CF0" w:rsidRDefault="00795CF0" w:rsidP="00795CF0">
      <w:pPr>
        <w:rPr>
          <w:rFonts w:ascii="Helvetica" w:hAnsi="Helvetica" w:cs="Arial"/>
          <w:b/>
          <w:bCs/>
          <w:sz w:val="22"/>
          <w:szCs w:val="22"/>
          <w:lang w:val="en-US"/>
        </w:rPr>
      </w:pPr>
    </w:p>
    <w:p w:rsidR="00795CF0" w:rsidRPr="00EA10C1" w:rsidRDefault="00795CF0" w:rsidP="00795CF0">
      <w:pPr>
        <w:rPr>
          <w:rFonts w:ascii="Helvetica" w:hAnsi="Helvetica" w:cs="Arial"/>
          <w:b/>
          <w:bCs/>
          <w:sz w:val="16"/>
          <w:szCs w:val="16"/>
          <w:lang w:val="en-US"/>
        </w:rPr>
      </w:pPr>
    </w:p>
    <w:p w:rsidR="00795CF0" w:rsidRDefault="00795CF0" w:rsidP="00795CF0"/>
    <w:p w:rsidR="002B63BE" w:rsidRDefault="002B63BE"/>
    <w:sectPr w:rsidR="002B63BE" w:rsidSect="001339F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F0"/>
    <w:rsid w:val="000003EB"/>
    <w:rsid w:val="00007F05"/>
    <w:rsid w:val="00015530"/>
    <w:rsid w:val="00020D6D"/>
    <w:rsid w:val="00020E73"/>
    <w:rsid w:val="000309F1"/>
    <w:rsid w:val="00031377"/>
    <w:rsid w:val="0003679A"/>
    <w:rsid w:val="0005207F"/>
    <w:rsid w:val="00056CC6"/>
    <w:rsid w:val="00063168"/>
    <w:rsid w:val="00064856"/>
    <w:rsid w:val="000730BD"/>
    <w:rsid w:val="00087F68"/>
    <w:rsid w:val="00091E23"/>
    <w:rsid w:val="000B1E40"/>
    <w:rsid w:val="000C125F"/>
    <w:rsid w:val="000D676E"/>
    <w:rsid w:val="00106363"/>
    <w:rsid w:val="00117285"/>
    <w:rsid w:val="00123DEB"/>
    <w:rsid w:val="0013086A"/>
    <w:rsid w:val="0013387D"/>
    <w:rsid w:val="00153673"/>
    <w:rsid w:val="00162DAA"/>
    <w:rsid w:val="00182622"/>
    <w:rsid w:val="00195678"/>
    <w:rsid w:val="00196498"/>
    <w:rsid w:val="001C221B"/>
    <w:rsid w:val="001E4EC6"/>
    <w:rsid w:val="00207BE4"/>
    <w:rsid w:val="00220F85"/>
    <w:rsid w:val="0022497C"/>
    <w:rsid w:val="00230192"/>
    <w:rsid w:val="0023592C"/>
    <w:rsid w:val="002420DF"/>
    <w:rsid w:val="0024572B"/>
    <w:rsid w:val="0024615A"/>
    <w:rsid w:val="002717DD"/>
    <w:rsid w:val="0027514F"/>
    <w:rsid w:val="00275E80"/>
    <w:rsid w:val="00293328"/>
    <w:rsid w:val="002A05B7"/>
    <w:rsid w:val="002A1A35"/>
    <w:rsid w:val="002B63BE"/>
    <w:rsid w:val="002C0745"/>
    <w:rsid w:val="002E12EE"/>
    <w:rsid w:val="002E49D6"/>
    <w:rsid w:val="002E734B"/>
    <w:rsid w:val="002E766B"/>
    <w:rsid w:val="002F22F8"/>
    <w:rsid w:val="002F40F2"/>
    <w:rsid w:val="002F7DF4"/>
    <w:rsid w:val="00311A78"/>
    <w:rsid w:val="00321E81"/>
    <w:rsid w:val="00324B47"/>
    <w:rsid w:val="003371DB"/>
    <w:rsid w:val="00345652"/>
    <w:rsid w:val="00372856"/>
    <w:rsid w:val="00373FAB"/>
    <w:rsid w:val="00374017"/>
    <w:rsid w:val="003815E0"/>
    <w:rsid w:val="003A6031"/>
    <w:rsid w:val="003A778F"/>
    <w:rsid w:val="003B13A5"/>
    <w:rsid w:val="003B2959"/>
    <w:rsid w:val="003C0653"/>
    <w:rsid w:val="003C166A"/>
    <w:rsid w:val="003D3844"/>
    <w:rsid w:val="003E5525"/>
    <w:rsid w:val="00401E0F"/>
    <w:rsid w:val="00402D05"/>
    <w:rsid w:val="00415A03"/>
    <w:rsid w:val="00441A3D"/>
    <w:rsid w:val="00443720"/>
    <w:rsid w:val="004508FE"/>
    <w:rsid w:val="00455787"/>
    <w:rsid w:val="00457229"/>
    <w:rsid w:val="00460A53"/>
    <w:rsid w:val="004804D7"/>
    <w:rsid w:val="00493AA8"/>
    <w:rsid w:val="004A29A6"/>
    <w:rsid w:val="004B6D5E"/>
    <w:rsid w:val="004C265B"/>
    <w:rsid w:val="004C42A3"/>
    <w:rsid w:val="004C600A"/>
    <w:rsid w:val="004C63B9"/>
    <w:rsid w:val="004D2C67"/>
    <w:rsid w:val="004D47D9"/>
    <w:rsid w:val="004D495A"/>
    <w:rsid w:val="004E7DC4"/>
    <w:rsid w:val="004F1353"/>
    <w:rsid w:val="00503420"/>
    <w:rsid w:val="00513486"/>
    <w:rsid w:val="00527E63"/>
    <w:rsid w:val="00532D46"/>
    <w:rsid w:val="00547F4D"/>
    <w:rsid w:val="0055008A"/>
    <w:rsid w:val="005543D5"/>
    <w:rsid w:val="00556422"/>
    <w:rsid w:val="00570ED2"/>
    <w:rsid w:val="00571C78"/>
    <w:rsid w:val="00577699"/>
    <w:rsid w:val="00587088"/>
    <w:rsid w:val="00590C4A"/>
    <w:rsid w:val="00592D82"/>
    <w:rsid w:val="00594344"/>
    <w:rsid w:val="00594635"/>
    <w:rsid w:val="0059687C"/>
    <w:rsid w:val="005A35B3"/>
    <w:rsid w:val="005B497A"/>
    <w:rsid w:val="005D674E"/>
    <w:rsid w:val="005E22E6"/>
    <w:rsid w:val="005E3082"/>
    <w:rsid w:val="005E37E9"/>
    <w:rsid w:val="005E78E9"/>
    <w:rsid w:val="005E7A1A"/>
    <w:rsid w:val="005F609B"/>
    <w:rsid w:val="00610457"/>
    <w:rsid w:val="0063746C"/>
    <w:rsid w:val="006479CF"/>
    <w:rsid w:val="00647CC2"/>
    <w:rsid w:val="006606CD"/>
    <w:rsid w:val="00661EB5"/>
    <w:rsid w:val="00662A50"/>
    <w:rsid w:val="00671C04"/>
    <w:rsid w:val="006743D7"/>
    <w:rsid w:val="0068013C"/>
    <w:rsid w:val="00690573"/>
    <w:rsid w:val="006A1AC9"/>
    <w:rsid w:val="006A2C10"/>
    <w:rsid w:val="006B6211"/>
    <w:rsid w:val="006B6EA0"/>
    <w:rsid w:val="006B759F"/>
    <w:rsid w:val="006C1A26"/>
    <w:rsid w:val="006E1D45"/>
    <w:rsid w:val="006E4619"/>
    <w:rsid w:val="006E7BE0"/>
    <w:rsid w:val="006F4D22"/>
    <w:rsid w:val="006F60F0"/>
    <w:rsid w:val="006F64F0"/>
    <w:rsid w:val="00703582"/>
    <w:rsid w:val="007036DA"/>
    <w:rsid w:val="007259CB"/>
    <w:rsid w:val="00727972"/>
    <w:rsid w:val="00736BBA"/>
    <w:rsid w:val="00745BB3"/>
    <w:rsid w:val="007552FE"/>
    <w:rsid w:val="00757B54"/>
    <w:rsid w:val="00761B82"/>
    <w:rsid w:val="007630E7"/>
    <w:rsid w:val="00765AF0"/>
    <w:rsid w:val="00772F4A"/>
    <w:rsid w:val="007808AD"/>
    <w:rsid w:val="00795CF0"/>
    <w:rsid w:val="00796D42"/>
    <w:rsid w:val="007A44B1"/>
    <w:rsid w:val="007B0E5A"/>
    <w:rsid w:val="007B5585"/>
    <w:rsid w:val="007C0882"/>
    <w:rsid w:val="007C1367"/>
    <w:rsid w:val="007C5C0D"/>
    <w:rsid w:val="007C7BF1"/>
    <w:rsid w:val="007D5465"/>
    <w:rsid w:val="007E05F5"/>
    <w:rsid w:val="007E0A36"/>
    <w:rsid w:val="007E3AFF"/>
    <w:rsid w:val="007E491B"/>
    <w:rsid w:val="007E758E"/>
    <w:rsid w:val="007F1A29"/>
    <w:rsid w:val="007F4C80"/>
    <w:rsid w:val="007F6147"/>
    <w:rsid w:val="00814E49"/>
    <w:rsid w:val="00815315"/>
    <w:rsid w:val="00816B4F"/>
    <w:rsid w:val="00823B79"/>
    <w:rsid w:val="008314E0"/>
    <w:rsid w:val="0083433D"/>
    <w:rsid w:val="00837847"/>
    <w:rsid w:val="008639AF"/>
    <w:rsid w:val="00866803"/>
    <w:rsid w:val="008738CC"/>
    <w:rsid w:val="0088312C"/>
    <w:rsid w:val="0089040D"/>
    <w:rsid w:val="00893F6D"/>
    <w:rsid w:val="00895A8E"/>
    <w:rsid w:val="008A6502"/>
    <w:rsid w:val="008B080B"/>
    <w:rsid w:val="008C3A5C"/>
    <w:rsid w:val="008C68CC"/>
    <w:rsid w:val="008F686C"/>
    <w:rsid w:val="008F7B26"/>
    <w:rsid w:val="00915216"/>
    <w:rsid w:val="0092704A"/>
    <w:rsid w:val="00945577"/>
    <w:rsid w:val="00956845"/>
    <w:rsid w:val="009624F6"/>
    <w:rsid w:val="00962CAA"/>
    <w:rsid w:val="00963328"/>
    <w:rsid w:val="0097618B"/>
    <w:rsid w:val="00981DFE"/>
    <w:rsid w:val="00987A61"/>
    <w:rsid w:val="00993CD2"/>
    <w:rsid w:val="00996018"/>
    <w:rsid w:val="009A1D48"/>
    <w:rsid w:val="009A317C"/>
    <w:rsid w:val="009A7F56"/>
    <w:rsid w:val="009B219E"/>
    <w:rsid w:val="009B3D97"/>
    <w:rsid w:val="009C5A43"/>
    <w:rsid w:val="009D0FF0"/>
    <w:rsid w:val="009E7E4E"/>
    <w:rsid w:val="009F298E"/>
    <w:rsid w:val="00A00F75"/>
    <w:rsid w:val="00A16637"/>
    <w:rsid w:val="00A45F66"/>
    <w:rsid w:val="00A616EA"/>
    <w:rsid w:val="00A71B7F"/>
    <w:rsid w:val="00A72A98"/>
    <w:rsid w:val="00A738A1"/>
    <w:rsid w:val="00A75512"/>
    <w:rsid w:val="00A76084"/>
    <w:rsid w:val="00A83DB4"/>
    <w:rsid w:val="00A93E7A"/>
    <w:rsid w:val="00A9599F"/>
    <w:rsid w:val="00AA63C6"/>
    <w:rsid w:val="00AB1C5D"/>
    <w:rsid w:val="00AB663F"/>
    <w:rsid w:val="00AC24E1"/>
    <w:rsid w:val="00AC31D1"/>
    <w:rsid w:val="00AD0D3D"/>
    <w:rsid w:val="00AE38E5"/>
    <w:rsid w:val="00AE3C25"/>
    <w:rsid w:val="00B024EE"/>
    <w:rsid w:val="00B05EBA"/>
    <w:rsid w:val="00B11605"/>
    <w:rsid w:val="00B175D0"/>
    <w:rsid w:val="00B221DC"/>
    <w:rsid w:val="00B30155"/>
    <w:rsid w:val="00B512D2"/>
    <w:rsid w:val="00B52CA3"/>
    <w:rsid w:val="00B66ABA"/>
    <w:rsid w:val="00B978FB"/>
    <w:rsid w:val="00BA312B"/>
    <w:rsid w:val="00BB1132"/>
    <w:rsid w:val="00BB6150"/>
    <w:rsid w:val="00BC0AA2"/>
    <w:rsid w:val="00BC1C82"/>
    <w:rsid w:val="00BC5DC5"/>
    <w:rsid w:val="00BC5DEE"/>
    <w:rsid w:val="00BC64C2"/>
    <w:rsid w:val="00BC7F41"/>
    <w:rsid w:val="00BE2652"/>
    <w:rsid w:val="00BE6D9B"/>
    <w:rsid w:val="00BF6C84"/>
    <w:rsid w:val="00C022EB"/>
    <w:rsid w:val="00C06201"/>
    <w:rsid w:val="00C1501C"/>
    <w:rsid w:val="00C15635"/>
    <w:rsid w:val="00C3078A"/>
    <w:rsid w:val="00C5421C"/>
    <w:rsid w:val="00C674BF"/>
    <w:rsid w:val="00C70596"/>
    <w:rsid w:val="00C74FB2"/>
    <w:rsid w:val="00C8704F"/>
    <w:rsid w:val="00C9541B"/>
    <w:rsid w:val="00CA559C"/>
    <w:rsid w:val="00CB1803"/>
    <w:rsid w:val="00CB4F07"/>
    <w:rsid w:val="00CC0B7A"/>
    <w:rsid w:val="00CF106B"/>
    <w:rsid w:val="00CF5561"/>
    <w:rsid w:val="00D01CA4"/>
    <w:rsid w:val="00D05E58"/>
    <w:rsid w:val="00D13A2F"/>
    <w:rsid w:val="00D25257"/>
    <w:rsid w:val="00D305E1"/>
    <w:rsid w:val="00D32593"/>
    <w:rsid w:val="00D35966"/>
    <w:rsid w:val="00D36F20"/>
    <w:rsid w:val="00D5112F"/>
    <w:rsid w:val="00D665F1"/>
    <w:rsid w:val="00D70A86"/>
    <w:rsid w:val="00D7321B"/>
    <w:rsid w:val="00D771CE"/>
    <w:rsid w:val="00D808F6"/>
    <w:rsid w:val="00D9113E"/>
    <w:rsid w:val="00DA52F4"/>
    <w:rsid w:val="00DA58DA"/>
    <w:rsid w:val="00DB6337"/>
    <w:rsid w:val="00DC7AEC"/>
    <w:rsid w:val="00DD7727"/>
    <w:rsid w:val="00DE6D11"/>
    <w:rsid w:val="00DE7D06"/>
    <w:rsid w:val="00E0289B"/>
    <w:rsid w:val="00E17FDC"/>
    <w:rsid w:val="00E206F8"/>
    <w:rsid w:val="00E23974"/>
    <w:rsid w:val="00E46451"/>
    <w:rsid w:val="00E5131A"/>
    <w:rsid w:val="00E52A27"/>
    <w:rsid w:val="00E52D88"/>
    <w:rsid w:val="00E60C34"/>
    <w:rsid w:val="00E63C72"/>
    <w:rsid w:val="00E73330"/>
    <w:rsid w:val="00E77608"/>
    <w:rsid w:val="00E85102"/>
    <w:rsid w:val="00E9198E"/>
    <w:rsid w:val="00EA4031"/>
    <w:rsid w:val="00EB52F1"/>
    <w:rsid w:val="00EB7E1B"/>
    <w:rsid w:val="00EC4A25"/>
    <w:rsid w:val="00EC6119"/>
    <w:rsid w:val="00ED0F36"/>
    <w:rsid w:val="00EF4EB3"/>
    <w:rsid w:val="00EF5EF6"/>
    <w:rsid w:val="00F145B2"/>
    <w:rsid w:val="00F25A52"/>
    <w:rsid w:val="00F35AC9"/>
    <w:rsid w:val="00F54A93"/>
    <w:rsid w:val="00F5637C"/>
    <w:rsid w:val="00F6345A"/>
    <w:rsid w:val="00F66E42"/>
    <w:rsid w:val="00F928CD"/>
    <w:rsid w:val="00FA0B35"/>
    <w:rsid w:val="00FC129D"/>
    <w:rsid w:val="00FE4084"/>
    <w:rsid w:val="00FE6DC0"/>
    <w:rsid w:val="00FF33CE"/>
    <w:rsid w:val="00FF37C8"/>
    <w:rsid w:val="00FF5064"/>
    <w:rsid w:val="00FF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2DE99"/>
  <w15:chartTrackingRefBased/>
  <w15:docId w15:val="{F02A4A72-9960-E049-826F-860B67C9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95CF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5CF0"/>
    <w:rPr>
      <w:rFonts w:eastAsiaTheme="minorEastAsia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Engel</dc:creator>
  <cp:keywords/>
  <dc:description/>
  <cp:lastModifiedBy>Nils Engel</cp:lastModifiedBy>
  <cp:revision>1</cp:revision>
  <dcterms:created xsi:type="dcterms:W3CDTF">2020-09-25T13:13:00Z</dcterms:created>
  <dcterms:modified xsi:type="dcterms:W3CDTF">2020-09-25T13:13:00Z</dcterms:modified>
</cp:coreProperties>
</file>